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1965"/>
        <w:gridCol w:w="2640"/>
        <w:gridCol w:w="2925"/>
      </w:tblGrid>
      <w:tr w:rsidR="007677BE" w14:paraId="380DB435" w14:textId="77777777" w:rsidTr="00A4239E">
        <w:tc>
          <w:tcPr>
            <w:tcW w:w="214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60025BC" w14:textId="77777777" w:rsidR="007677BE" w:rsidRDefault="007677BE" w:rsidP="00A4239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46A2D" w14:textId="77777777" w:rsidR="007677BE" w:rsidRDefault="007677BE" w:rsidP="00A4239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ject</w:t>
            </w:r>
          </w:p>
        </w:tc>
        <w:tc>
          <w:tcPr>
            <w:tcW w:w="2640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A5A01C3" w14:textId="77777777" w:rsidR="007677BE" w:rsidRDefault="007677BE" w:rsidP="00A4239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A025F45" w14:textId="77777777" w:rsidR="007677BE" w:rsidRDefault="007677BE" w:rsidP="00A4239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se</w:t>
            </w:r>
          </w:p>
        </w:tc>
      </w:tr>
      <w:tr w:rsidR="007677BE" w14:paraId="252D9A7F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71C71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93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ABD97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83FF1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rianu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269F01F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1</w:t>
            </w:r>
          </w:p>
        </w:tc>
      </w:tr>
      <w:tr w:rsidR="007677BE" w14:paraId="2D1328AD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CCDAE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94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B7A5A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1CF59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rianu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D8C5E87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1</w:t>
            </w:r>
          </w:p>
        </w:tc>
      </w:tr>
      <w:tr w:rsidR="007677BE" w14:paraId="65F1EDF7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C4133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95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E1EE4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3D0BE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rianu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C4BE08A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1</w:t>
            </w:r>
          </w:p>
        </w:tc>
      </w:tr>
      <w:tr w:rsidR="007677BE" w14:paraId="68DD7B0A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302C9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96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E9BA1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55BB0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rianu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50B2D81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1</w:t>
            </w:r>
          </w:p>
        </w:tc>
      </w:tr>
      <w:tr w:rsidR="007677BE" w14:paraId="46F09B75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60BEC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97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415AE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08FDA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rianu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F1B574B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1</w:t>
            </w:r>
          </w:p>
        </w:tc>
      </w:tr>
      <w:tr w:rsidR="007677BE" w14:paraId="054FCD5F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8AEB9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98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3B32A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D48CC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rianu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E7E7B5F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1</w:t>
            </w:r>
          </w:p>
        </w:tc>
      </w:tr>
      <w:tr w:rsidR="007677BE" w14:paraId="2A5246ED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671A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99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3F494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ABFD5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rianu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2EE4824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1</w:t>
            </w:r>
          </w:p>
        </w:tc>
      </w:tr>
      <w:tr w:rsidR="007677BE" w14:paraId="6B623783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7AE44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00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53B12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80F9B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rianu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19BA6FF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1</w:t>
            </w:r>
          </w:p>
        </w:tc>
      </w:tr>
      <w:tr w:rsidR="007677BE" w14:paraId="2C9BBD02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8833E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0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FB5AB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93A4A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rianu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1BDE234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1</w:t>
            </w:r>
          </w:p>
        </w:tc>
      </w:tr>
      <w:tr w:rsidR="007677BE" w14:paraId="0313AD10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EC094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0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ED936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FD8BE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rianu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9AAA89E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1</w:t>
            </w:r>
          </w:p>
        </w:tc>
      </w:tr>
      <w:tr w:rsidR="007677BE" w14:paraId="398B5DAD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2F55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1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BAD41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2777F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rianu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18F17A9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1</w:t>
            </w:r>
          </w:p>
        </w:tc>
      </w:tr>
      <w:tr w:rsidR="007677BE" w14:paraId="4D78B1B1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580E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13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FDE17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7D19A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rianu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FB0D218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1</w:t>
            </w:r>
          </w:p>
        </w:tc>
      </w:tr>
      <w:tr w:rsidR="007677BE" w14:paraId="36E1A41C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5BE60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14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53201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C34F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rianu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409CBF0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1</w:t>
            </w:r>
          </w:p>
        </w:tc>
      </w:tr>
      <w:tr w:rsidR="007677BE" w14:paraId="4F6731A6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18BA2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15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687EF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9E3F9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rianu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F7B7C95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1</w:t>
            </w:r>
          </w:p>
        </w:tc>
      </w:tr>
      <w:tr w:rsidR="007677BE" w14:paraId="28B7BCFD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89F1F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16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D3EBB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C56F1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rianu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7300836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1</w:t>
            </w:r>
          </w:p>
        </w:tc>
      </w:tr>
      <w:tr w:rsidR="007677BE" w14:paraId="10DF2829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9F753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17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1F495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0D244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rianu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5CF683F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1</w:t>
            </w:r>
          </w:p>
        </w:tc>
      </w:tr>
      <w:tr w:rsidR="007677BE" w14:paraId="244BA272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45641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18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DDFA5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98339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rianu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2EC0A15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1</w:t>
            </w:r>
          </w:p>
        </w:tc>
      </w:tr>
      <w:tr w:rsidR="007677BE" w14:paraId="66B5F6E2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3A897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19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74CA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53595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rianu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1355977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1</w:t>
            </w:r>
          </w:p>
        </w:tc>
      </w:tr>
      <w:tr w:rsidR="007677BE" w14:paraId="21AE184A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D25F9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20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6B48B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938B3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rianu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7C0FCC6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1</w:t>
            </w:r>
          </w:p>
        </w:tc>
      </w:tr>
      <w:tr w:rsidR="007677BE" w14:paraId="1435D166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698F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58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7EE09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3BE16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C6044A1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0E4C0423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EE1BC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59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6E588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04C2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F2735E9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0CE1243B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77A0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6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1F533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89360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8CA8870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0A752BA3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7A282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63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21C1C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D3192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3C367E2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509A9B44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7BA38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MEA4785064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FE46A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A89D4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A866342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20389745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353B2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65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EC541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2368A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3C32392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59C2B75B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FF607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66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E3AB8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F65F5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AF73BEC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4D48AA23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10A1C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67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D84C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C81E4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9DFE45D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3ACD0782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3DF32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68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6833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5A197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6F4DCF2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0689ECF4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5C6AA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69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349B1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ECE49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A6CAF33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77F67663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413AB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90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38ED1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ABFF7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97350FB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7B255867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89F90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9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E2ADC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F01B3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53130AD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5C479969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D557C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9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56FCF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F120B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9041286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1ECAF010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53F37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03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6F44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70737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11C8944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685F9A15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8610A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04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FA48F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8D952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8F5CA52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0D684084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6FFDB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05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2416F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5271A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339D9DF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773082B2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FCF35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06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D1A7F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E1F88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C7C4A05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23B78864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2E1A0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07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66D73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1A2B3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A4BA9A2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32201E80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82451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08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615EA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3675B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530F47D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2220A7A8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EEC18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09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41529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C8177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D5F7538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159766E6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CA85A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10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37A1C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04FD9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E142334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5604F9F7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33355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3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54368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7CC9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F518916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6ED4935F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664EE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3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ABD06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282B7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CDDAA21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2638B33D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6861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33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4083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CCFD2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FED85F5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76391A2A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0FD94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34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D0F7A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786B3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3D75088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4D2202E3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DB645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35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63608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396E3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A807555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075A625D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5A378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36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D06BE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859D4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10AD356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67A00599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C2E47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37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81EE1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56359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C111D5A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1FEB43DD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39AD3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MEA4785138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734C6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0322C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4E1A7B2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52FF8D82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733DA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39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CFF60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DBCCC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0D0BD6B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53D43A40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493B0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140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28A26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AAB06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aniolensis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4FFC924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al population 2</w:t>
            </w:r>
          </w:p>
        </w:tc>
      </w:tr>
      <w:tr w:rsidR="007677BE" w14:paraId="33F1B2A2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B90BB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0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C037E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EBD09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BC6C7F5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4AD368EF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EC645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03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9219B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AF74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1ADFD18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5C73F794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D6780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04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868B4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574A4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F989AB5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0EEA81C2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DE332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05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1EDBA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9B604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24868D4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5B27D550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0A2C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06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27C92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1CEAB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98269F6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233FB2AE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F3AD3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08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0858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01DFC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CCB0305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2206EF03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68B36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09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773D4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3645C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35DD6D1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52E304CC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C0CD2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10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4C01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ADAB3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A84C769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537912F3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BF779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1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1D658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8AB57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531D304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469CC39C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8CD97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1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4077A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FA333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D1480C4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41E5CF35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905FA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13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6F42F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25091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619ABF0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484BD677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B06DC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14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30142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42AE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5CF99CB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1A19F9F7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F6547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15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D2AA9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A7560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C65D7F0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65600F73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7423C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16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4D8E7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1FF57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DFD9C3F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70A23653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DA491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17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F16D5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BC026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F873252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081F175C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AF362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18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7B95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EF88E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F923C45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4678B9C2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FD44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19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06A6F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003B6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E2B195C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2AF6F92A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B316D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20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3F64B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C70F7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17685C7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37D96B71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179E0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2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D7A5E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C2285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9C50EE7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6AC6F687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B9862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2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1A246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B1385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E78C915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346D0564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C9951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104363407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2B76E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293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3CC4E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9C1A1E8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5088C994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4AB70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MEA4785070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1C6EB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92068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C7CF326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3F888414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A0543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7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8B4A7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7584A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69E2DEC1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30B08788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FD7AB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7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1A43E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6D8BB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0F561AB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03AA8EF9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C3EE6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73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5FD3C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0AE0F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00421EF7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11BF6912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BA480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74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293A3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68C56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1C29AF5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5B6B390C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E96A0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75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57614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FC424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A3481FA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23B3103E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86A69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76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70AF3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BC6B8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335374C2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49C54916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2E53B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77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0BF94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284FB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15146076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6976860D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1B001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78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9D620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87991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439C97C0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  <w:tr w:rsidR="007677BE" w14:paraId="7444CBC7" w14:textId="77777777" w:rsidTr="00A4239E">
        <w:tc>
          <w:tcPr>
            <w:tcW w:w="2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190BF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EA4785079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A91B4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JEB27649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48794" w14:textId="77777777" w:rsidR="007677BE" w:rsidRDefault="007677BE" w:rsidP="00A4239E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aliae</w:t>
            </w:r>
            <w:proofErr w:type="spellEnd"/>
          </w:p>
        </w:tc>
        <w:tc>
          <w:tcPr>
            <w:tcW w:w="2925" w:type="dxa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21E1F370" w14:textId="77777777" w:rsidR="007677BE" w:rsidRDefault="007677BE" w:rsidP="00A4239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mixed population</w:t>
            </w:r>
          </w:p>
        </w:tc>
      </w:tr>
    </w:tbl>
    <w:p w14:paraId="374221E1" w14:textId="77777777" w:rsidR="005115B7" w:rsidRDefault="005115B7"/>
    <w:sectPr w:rsidR="005115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7BE"/>
    <w:rsid w:val="004A419A"/>
    <w:rsid w:val="005115B7"/>
    <w:rsid w:val="007677BE"/>
    <w:rsid w:val="008C7C05"/>
    <w:rsid w:val="0096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67446"/>
  <w15:chartTrackingRefBased/>
  <w15:docId w15:val="{9241C49A-DD6D-1145-A8B5-6948CE791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7B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70</Words>
  <Characters>4389</Characters>
  <Application>Microsoft Office Word</Application>
  <DocSecurity>0</DocSecurity>
  <Lines>36</Lines>
  <Paragraphs>10</Paragraphs>
  <ScaleCrop>false</ScaleCrop>
  <Company/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aggiani Ayala</dc:creator>
  <cp:keywords/>
  <dc:description/>
  <cp:lastModifiedBy>Nicolas Maggiani Ayala</cp:lastModifiedBy>
  <cp:revision>1</cp:revision>
  <dcterms:created xsi:type="dcterms:W3CDTF">2023-10-10T17:38:00Z</dcterms:created>
  <dcterms:modified xsi:type="dcterms:W3CDTF">2023-10-10T17:41:00Z</dcterms:modified>
</cp:coreProperties>
</file>